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0553" w14:textId="435BBFC9" w:rsidR="00FF339A" w:rsidRPr="002404D2" w:rsidRDefault="00037497" w:rsidP="00FF339A">
      <w:pPr>
        <w:rPr>
          <w:rFonts w:ascii="Times New Roman" w:hAnsi="Times New Roman" w:cs="Times New Roman"/>
          <w:color w:val="000000" w:themeColor="text1"/>
        </w:rPr>
      </w:pPr>
      <w:r w:rsidRPr="002404D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49763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FF339A" w:rsidRPr="002404D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FF339A" w:rsidRPr="002404D2">
        <w:rPr>
          <w:rFonts w:ascii="Times New Roman" w:hAnsi="Times New Roman" w:cs="Times New Roman"/>
          <w:color w:val="000000" w:themeColor="text1"/>
        </w:rPr>
        <w:t xml:space="preserve">Univariate Cox regression of progression-free survival and overall survival on the number of I/N (ipilimumab/nivolumab) doses and prognostic variables among patients who had clinical benefit response after 1 or 2 doses of I/N. </w:t>
      </w:r>
    </w:p>
    <w:p w14:paraId="3AE77F9F" w14:textId="77777777" w:rsidR="00037497" w:rsidRPr="00FF339A" w:rsidRDefault="00037497" w:rsidP="00FF339A">
      <w:pPr>
        <w:rPr>
          <w:color w:val="000000" w:themeColor="text1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535"/>
        <w:gridCol w:w="2070"/>
        <w:gridCol w:w="900"/>
        <w:gridCol w:w="2070"/>
        <w:gridCol w:w="900"/>
      </w:tblGrid>
      <w:tr w:rsidR="0067166B" w:rsidRPr="002404D2" w14:paraId="7D975A80" w14:textId="77777777" w:rsidTr="0067166B">
        <w:trPr>
          <w:trHeight w:val="320"/>
        </w:trPr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7E792554" w14:textId="77777777" w:rsidR="0067166B" w:rsidRPr="002404D2" w:rsidRDefault="0067166B" w:rsidP="006C3B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089A01F4" w14:textId="77777777" w:rsidR="0067166B" w:rsidRPr="002404D2" w:rsidRDefault="0067166B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gression-Free Survival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174999A0" w14:textId="77777777" w:rsidR="0067166B" w:rsidRPr="002404D2" w:rsidRDefault="0067166B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</w:tr>
      <w:tr w:rsidR="00FF339A" w:rsidRPr="002404D2" w14:paraId="1CD4E76B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77D65D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35" w:type="dxa"/>
            <w:vAlign w:val="center"/>
          </w:tcPr>
          <w:p w14:paraId="3A677CFC" w14:textId="77777777" w:rsidR="00FF339A" w:rsidRPr="002404D2" w:rsidRDefault="00FF339A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32A92A" w14:textId="77777777" w:rsidR="00FF339A" w:rsidRPr="002404D2" w:rsidRDefault="00FF339A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906D06" w14:textId="77777777" w:rsidR="00FF339A" w:rsidRPr="002404D2" w:rsidRDefault="00FF339A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B364EE" w14:textId="77777777" w:rsidR="00FF339A" w:rsidRPr="002404D2" w:rsidRDefault="00FF339A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33F1EE" w14:textId="77777777" w:rsidR="00FF339A" w:rsidRPr="002404D2" w:rsidRDefault="00FF339A" w:rsidP="00671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F339A" w:rsidRPr="002404D2" w14:paraId="0C09A395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BEB0F0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/N doses (1 or 2 vs 3 or 4)</w:t>
            </w:r>
          </w:p>
        </w:tc>
        <w:tc>
          <w:tcPr>
            <w:tcW w:w="535" w:type="dxa"/>
            <w:vAlign w:val="center"/>
          </w:tcPr>
          <w:p w14:paraId="6496C273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6AE98C3" w14:textId="472A5100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69 (0.33-1.4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27224A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F5B6C9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70 (0.24-2.0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61B280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FF339A" w:rsidRPr="002404D2" w14:paraId="2C3495B1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8D53EC1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e to initial assessment</w:t>
            </w:r>
          </w:p>
        </w:tc>
        <w:tc>
          <w:tcPr>
            <w:tcW w:w="535" w:type="dxa"/>
            <w:vAlign w:val="center"/>
          </w:tcPr>
          <w:p w14:paraId="57D551B8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DACF75B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82 (0.39-1.7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9A2D08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8BE76FB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13 (0.42-3.0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DE7444F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812</w:t>
            </w:r>
          </w:p>
        </w:tc>
      </w:tr>
      <w:tr w:rsidR="00FF339A" w:rsidRPr="002404D2" w14:paraId="23358B9C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85F7F0A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(&lt;65 vs ≥65)</w:t>
            </w:r>
          </w:p>
        </w:tc>
        <w:tc>
          <w:tcPr>
            <w:tcW w:w="535" w:type="dxa"/>
            <w:vAlign w:val="center"/>
          </w:tcPr>
          <w:p w14:paraId="02999760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950F159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06 (0.43-2.6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147DB5F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CB7958B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60 (0.19-1.9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F0BAA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392</w:t>
            </w:r>
          </w:p>
        </w:tc>
      </w:tr>
      <w:tr w:rsidR="00FF339A" w:rsidRPr="002404D2" w14:paraId="7E55799D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39ABB9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 (male vs female)</w:t>
            </w:r>
          </w:p>
        </w:tc>
        <w:tc>
          <w:tcPr>
            <w:tcW w:w="535" w:type="dxa"/>
            <w:vAlign w:val="center"/>
          </w:tcPr>
          <w:p w14:paraId="377DC00F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E3DCFD8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88 (0.42-1.8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5B8DD9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75DABC0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2.08 (0.58-7.4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92D07F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FF339A" w:rsidRPr="002404D2" w14:paraId="0AFBF338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027884D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F status (mutant vs WT)</w:t>
            </w:r>
          </w:p>
        </w:tc>
        <w:tc>
          <w:tcPr>
            <w:tcW w:w="535" w:type="dxa"/>
            <w:vAlign w:val="center"/>
          </w:tcPr>
          <w:p w14:paraId="77A4CD02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859BA2B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19 (0.57-2.4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47C195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DA79A6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79 (0.27-2.3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79AD58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FF339A" w:rsidRPr="002404D2" w14:paraId="4080978C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EAE748C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imary melanoma type (mucosal vs cutaneous)</w:t>
            </w:r>
          </w:p>
        </w:tc>
        <w:tc>
          <w:tcPr>
            <w:tcW w:w="535" w:type="dxa"/>
            <w:vAlign w:val="center"/>
          </w:tcPr>
          <w:p w14:paraId="05BA0A76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D2FFE0C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2.14 (0.72-6.3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320081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A4A2F2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2.16(0.46-10.0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AFFC049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FF339A" w:rsidRPr="002404D2" w14:paraId="4F098D93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42A669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-treatment LDH level (&gt;ULN vs normal)</w:t>
            </w:r>
          </w:p>
        </w:tc>
        <w:tc>
          <w:tcPr>
            <w:tcW w:w="535" w:type="dxa"/>
            <w:vAlign w:val="center"/>
          </w:tcPr>
          <w:p w14:paraId="37F6C7BD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1595CFA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13 (0.53-2.4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50A8F4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D6E7315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90 (0.65-5.6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141A953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FF339A" w:rsidRPr="002404D2" w14:paraId="02D6F381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C8911A0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in metastases (yes vs no)</w:t>
            </w:r>
          </w:p>
        </w:tc>
        <w:tc>
          <w:tcPr>
            <w:tcW w:w="535" w:type="dxa"/>
            <w:vAlign w:val="center"/>
          </w:tcPr>
          <w:p w14:paraId="7176088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32285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96 (0.93-4.1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74270D8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AEFBCC6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2.02 (0.70-5.8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29DB83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FF339A" w:rsidRPr="002404D2" w14:paraId="322D2573" w14:textId="77777777" w:rsidTr="0067166B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B485736" w14:textId="77777777" w:rsidR="00FF339A" w:rsidRPr="002404D2" w:rsidRDefault="00FF339A" w:rsidP="0067166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iver metastases (yes vs no)</w:t>
            </w:r>
          </w:p>
        </w:tc>
        <w:tc>
          <w:tcPr>
            <w:tcW w:w="535" w:type="dxa"/>
            <w:vAlign w:val="center"/>
          </w:tcPr>
          <w:p w14:paraId="714660B3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F898B2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1.78 (0.85-3.7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06C1F3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54B6697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2.94 (1.02-8.5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AB6422" w14:textId="77777777" w:rsidR="00FF339A" w:rsidRPr="002404D2" w:rsidRDefault="00FF339A" w:rsidP="00671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04D2">
              <w:rPr>
                <w:rFonts w:cstheme="minorHAnsi"/>
                <w:color w:val="000000" w:themeColor="text1"/>
                <w:sz w:val="20"/>
                <w:szCs w:val="20"/>
              </w:rPr>
              <w:t>0.047*</w:t>
            </w:r>
          </w:p>
        </w:tc>
      </w:tr>
    </w:tbl>
    <w:p w14:paraId="4D28C0E2" w14:textId="66C0690A" w:rsidR="00C779FF" w:rsidRDefault="00C779FF"/>
    <w:p w14:paraId="7E8A8AFB" w14:textId="72F80092" w:rsidR="0067166B" w:rsidRDefault="0067166B">
      <w:pPr>
        <w:rPr>
          <w:rFonts w:cstheme="minorHAnsi"/>
          <w:sz w:val="20"/>
          <w:szCs w:val="20"/>
        </w:rPr>
      </w:pPr>
      <w:r w:rsidRPr="009E252C">
        <w:rPr>
          <w:rFonts w:cstheme="minorHAnsi"/>
          <w:b/>
          <w:bCs/>
          <w:sz w:val="20"/>
          <w:szCs w:val="20"/>
        </w:rPr>
        <w:t>Abbreviations:</w:t>
      </w:r>
      <w:r w:rsidRPr="009E252C">
        <w:rPr>
          <w:rFonts w:cstheme="minorHAnsi"/>
          <w:sz w:val="20"/>
          <w:szCs w:val="20"/>
        </w:rPr>
        <w:t xml:space="preserve"> I/N: ipilimumab/nivolumab; WT: wildtype; LDH: lactate dehydrogenase; ULN: upper limit of normal; CI: confidence interval</w:t>
      </w:r>
    </w:p>
    <w:p w14:paraId="00E59904" w14:textId="77777777" w:rsidR="0067166B" w:rsidRPr="009E252C" w:rsidRDefault="0067166B" w:rsidP="0067166B">
      <w:pPr>
        <w:rPr>
          <w:rFonts w:cstheme="minorHAnsi"/>
          <w:sz w:val="20"/>
          <w:szCs w:val="20"/>
        </w:rPr>
      </w:pPr>
      <w:r w:rsidRPr="009E252C">
        <w:rPr>
          <w:rFonts w:cstheme="minorHAnsi"/>
          <w:sz w:val="20"/>
          <w:szCs w:val="20"/>
        </w:rPr>
        <w:t>*</w:t>
      </w:r>
      <w:proofErr w:type="gramStart"/>
      <w:r w:rsidRPr="009E252C">
        <w:rPr>
          <w:rFonts w:cstheme="minorHAnsi"/>
          <w:sz w:val="20"/>
          <w:szCs w:val="20"/>
        </w:rPr>
        <w:t>indicates</w:t>
      </w:r>
      <w:proofErr w:type="gramEnd"/>
      <w:r w:rsidRPr="009E252C">
        <w:rPr>
          <w:rFonts w:cstheme="minorHAnsi"/>
          <w:sz w:val="20"/>
          <w:szCs w:val="20"/>
        </w:rPr>
        <w:t xml:space="preserve"> statistical significance of p&lt;0.05</w:t>
      </w:r>
    </w:p>
    <w:p w14:paraId="2F3AE165" w14:textId="77777777" w:rsidR="0067166B" w:rsidRDefault="0067166B"/>
    <w:sectPr w:rsidR="0067166B" w:rsidSect="0003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9A"/>
    <w:rsid w:val="000319B4"/>
    <w:rsid w:val="00037497"/>
    <w:rsid w:val="000F2922"/>
    <w:rsid w:val="002404D2"/>
    <w:rsid w:val="003816BE"/>
    <w:rsid w:val="0049763D"/>
    <w:rsid w:val="0067166B"/>
    <w:rsid w:val="00C317B1"/>
    <w:rsid w:val="00C779FF"/>
    <w:rsid w:val="00FF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5D757"/>
  <w15:chartTrackingRefBased/>
  <w15:docId w15:val="{AE37933C-FECD-1040-B32C-6A7F6AE96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3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Vincent</dc:creator>
  <cp:keywords/>
  <dc:description/>
  <cp:lastModifiedBy>Ma, Vincent</cp:lastModifiedBy>
  <cp:revision>4</cp:revision>
  <dcterms:created xsi:type="dcterms:W3CDTF">2022-04-15T04:00:00Z</dcterms:created>
  <dcterms:modified xsi:type="dcterms:W3CDTF">2022-04-30T05:39:00Z</dcterms:modified>
</cp:coreProperties>
</file>